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145" w:rsidRPr="00F17145" w:rsidRDefault="00F17145" w:rsidP="00F17145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F17145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Supplement 1</w:t>
      </w:r>
    </w:p>
    <w:p w:rsidR="00F17145" w:rsidRPr="00F17145" w:rsidRDefault="00C12274" w:rsidP="00F17145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Behavioral performance, means and </w:t>
      </w:r>
      <w:r w:rsidR="00F17145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tandard deviations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per task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733F9B" w:rsidRPr="00F17145" w:rsidTr="00F17145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Task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M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SD</w:t>
            </w:r>
          </w:p>
        </w:tc>
      </w:tr>
      <w:tr w:rsidR="00733F9B" w:rsidRPr="00F17145" w:rsidTr="00F17145">
        <w:tc>
          <w:tcPr>
            <w:tcW w:w="2265" w:type="dxa"/>
            <w:tcBorders>
              <w:top w:val="single" w:sz="4" w:space="0" w:color="auto"/>
            </w:tcBorders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WM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03.26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3.26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1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6.81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.85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f2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4.89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4.48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1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06.83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5.08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Gfv2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08.99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15.62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 2b1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87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13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 2b2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90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13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 0b1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91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15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WM 0b2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96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9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1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5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10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Frec2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66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09</w:t>
            </w:r>
          </w:p>
        </w:tc>
      </w:tr>
      <w:tr w:rsidR="00733F9B" w:rsidRPr="00F17145" w:rsidTr="00F17145"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ER</w:t>
            </w:r>
          </w:p>
        </w:tc>
        <w:tc>
          <w:tcPr>
            <w:tcW w:w="2265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6.83</w:t>
            </w:r>
          </w:p>
        </w:tc>
        <w:tc>
          <w:tcPr>
            <w:tcW w:w="2266" w:type="dxa"/>
          </w:tcPr>
          <w:p w:rsidR="00733F9B" w:rsidRPr="00F17145" w:rsidRDefault="00733F9B" w:rsidP="00F17145">
            <w:pPr>
              <w:suppressAutoHyphens/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</w:pPr>
            <w:r w:rsidRPr="00F17145">
              <w:rPr>
                <w:rFonts w:ascii="Palatino-Roman" w:eastAsia="Times New Roman" w:hAnsi="Palatino-Roman" w:cs="Arial"/>
                <w:color w:val="000000" w:themeColor="text1"/>
                <w:sz w:val="20"/>
                <w:szCs w:val="20"/>
                <w:shd w:val="clear" w:color="auto" w:fill="FFFFFF"/>
                <w:lang w:val="en-US" w:eastAsia="en-GB"/>
              </w:rPr>
              <w:t>0.74</w:t>
            </w:r>
          </w:p>
        </w:tc>
      </w:tr>
    </w:tbl>
    <w:p w:rsidR="004B38D7" w:rsidRDefault="00F17145" w:rsidP="00F17145">
      <w:pPr>
        <w:suppressAutoHyphens/>
        <w:spacing w:after="0" w:line="240" w:lineRule="auto"/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Note. 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WM – working memory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in IQ scale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; Gff1 – figural task, 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Raven’s 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progressive matrices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value represents average number of correctly solved trials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; Gff2 – figural task, spatial line orientation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value represents average number of correctly solved trials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; Gfv1 – verbal task, oral reading recognition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in IQ scale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; Gfv2 – verbal task, vocabulary comprehension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in IQ scale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; FWM – working memory task with facial content in a 2-back and a 0-back condition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values represent average proportion of correctly solved trials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; </w:t>
      </w:r>
      <w:proofErr w:type="spellStart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FRec</w:t>
      </w:r>
      <w:proofErr w:type="spellEnd"/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 xml:space="preserve"> – recognition memory of faces from the inside-scanner working memory task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values represent average proportion of correctly solved trials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; ER – facial emotion recognition</w:t>
      </w:r>
      <w:r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, value represents average number of correctly solved trials</w:t>
      </w:r>
      <w:r w:rsidRPr="00D226F1"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  <w:t>.</w:t>
      </w:r>
    </w:p>
    <w:p w:rsidR="006C1A8D" w:rsidRDefault="006C1A8D" w:rsidP="00F17145">
      <w:pPr>
        <w:suppressAutoHyphens/>
        <w:spacing w:after="0" w:line="240" w:lineRule="auto"/>
        <w:rPr>
          <w:rFonts w:ascii="Palatino-Roman" w:hAnsi="Palatino-Roman" w:cs="Arial"/>
          <w:color w:val="000000" w:themeColor="text1"/>
          <w:sz w:val="20"/>
          <w:shd w:val="clear" w:color="auto" w:fill="FFFFFF"/>
          <w:lang w:val="en-US"/>
        </w:rPr>
      </w:pPr>
    </w:p>
    <w:p w:rsidR="006C1A8D" w:rsidRDefault="006C1A8D" w:rsidP="006C1A8D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6C1A8D" w:rsidRDefault="006C1A8D" w:rsidP="006C1A8D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</w:p>
    <w:p w:rsidR="006C1A8D" w:rsidRPr="006C1A8D" w:rsidRDefault="006C1A8D" w:rsidP="006C1A8D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Supplementary material </w:t>
      </w:r>
      <w:r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to</w:t>
      </w:r>
      <w:bookmarkStart w:id="0" w:name="_GoBack"/>
      <w:bookmarkEnd w:id="0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the following article: </w:t>
      </w:r>
    </w:p>
    <w:p w:rsidR="006C1A8D" w:rsidRPr="00F17145" w:rsidRDefault="006C1A8D" w:rsidP="006C1A8D">
      <w:pPr>
        <w:suppressAutoHyphens/>
        <w:spacing w:after="0" w:line="240" w:lineRule="auto"/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</w:pP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Meyer, K., Garzón, B.,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>Lövdén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eastAsia="en-GB"/>
        </w:rPr>
        <w:t xml:space="preserve">, M., Hildebrandt, A. (2019). </w:t>
      </w:r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Are Global and Specific </w:t>
      </w:r>
      <w:proofErr w:type="spellStart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>Interindividual</w:t>
      </w:r>
      <w:proofErr w:type="spellEnd"/>
      <w:r w:rsidRPr="006C1A8D">
        <w:rPr>
          <w:rFonts w:ascii="Palatino-Roman" w:eastAsia="Times New Roman" w:hAnsi="Palatino-Roman" w:cs="Arial"/>
          <w:color w:val="000000" w:themeColor="text1"/>
          <w:sz w:val="20"/>
          <w:szCs w:val="20"/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sectPr w:rsidR="006C1A8D" w:rsidRPr="00F17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-Roman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BD"/>
    <w:rsid w:val="004B25E5"/>
    <w:rsid w:val="006B13BD"/>
    <w:rsid w:val="006C1A8D"/>
    <w:rsid w:val="00733F9B"/>
    <w:rsid w:val="008F0723"/>
    <w:rsid w:val="00C12274"/>
    <w:rsid w:val="00D8201F"/>
    <w:rsid w:val="00F1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CD8DE"/>
  <w15:chartTrackingRefBased/>
  <w15:docId w15:val="{6B034F6D-7725-4059-B3C3-38CC6457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71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714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F17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F171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5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5</cp:revision>
  <dcterms:created xsi:type="dcterms:W3CDTF">2019-05-07T18:46:00Z</dcterms:created>
  <dcterms:modified xsi:type="dcterms:W3CDTF">2019-07-05T14:13:00Z</dcterms:modified>
</cp:coreProperties>
</file>